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pPr w:leftFromText="180" w:rightFromText="180" w:vertAnchor="text" w:horzAnchor="margin" w:tblpY="24"/>
        <w:tblW w:w="14142" w:type="dxa"/>
        <w:tblLayout w:type="fixed"/>
        <w:tblLook w:val="04A0" w:firstRow="1" w:lastRow="0" w:firstColumn="1" w:lastColumn="0" w:noHBand="0" w:noVBand="1"/>
      </w:tblPr>
      <w:tblGrid>
        <w:gridCol w:w="1242"/>
        <w:gridCol w:w="1310"/>
        <w:gridCol w:w="1525"/>
        <w:gridCol w:w="1310"/>
        <w:gridCol w:w="1384"/>
        <w:gridCol w:w="2409"/>
        <w:gridCol w:w="1276"/>
        <w:gridCol w:w="2552"/>
        <w:gridCol w:w="1134"/>
      </w:tblGrid>
      <w:tr w:rsidR="00737C9A" w:rsidRPr="00D6144A" w:rsidTr="00D6144A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446A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446A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446A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446A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446A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65989" w:rsidRPr="00D6144A" w:rsidTr="00D6144A">
        <w:trPr>
          <w:trHeight w:hRule="exact" w:val="397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sz w:val="24"/>
                <w:szCs w:val="24"/>
              </w:rPr>
              <w:t>/Alle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</w:p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ression </w:t>
            </w:r>
          </w:p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sz w:val="24"/>
                <w:szCs w:val="24"/>
              </w:rPr>
              <w:t>Crude OR 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sz w:val="24"/>
                <w:szCs w:val="24"/>
              </w:rPr>
              <w:t>Adjusted OR (95% CI)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65989" w:rsidRPr="00D6144A" w:rsidTr="00D6144A">
        <w:trPr>
          <w:trHeight w:hRule="exact" w:val="397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</w:rPr>
            </w:pPr>
            <w:r w:rsidRPr="00D6144A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</w:rPr>
            </w:pPr>
            <w:r w:rsidRPr="00D6144A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</w:rPr>
            </w:pPr>
            <w:r w:rsidRPr="00D6144A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b/>
              </w:rPr>
            </w:pPr>
            <w:r w:rsidRPr="00D6144A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5989" w:rsidRPr="00D6144A" w:rsidRDefault="00465989" w:rsidP="00446A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37C9A" w:rsidRPr="003231BE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B30E50" w:rsidRDefault="00737C9A" w:rsidP="00737C9A">
            <w:pPr>
              <w:keepNext/>
              <w:shd w:val="clear" w:color="auto" w:fill="FFFFFF"/>
              <w:suppressAutoHyphens/>
              <w:autoSpaceDN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g.41354391A&gt;G of </w:t>
            </w:r>
            <w:r w:rsidRPr="00B30E5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pl-PL"/>
              </w:rPr>
              <w:t>TGF</w:t>
            </w:r>
            <w:r w:rsidR="00B30E5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pl-PL"/>
              </w:rPr>
              <w:t>B</w:t>
            </w:r>
            <w:r w:rsidRPr="00B30E5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pl-PL"/>
              </w:rPr>
              <w:t>1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(rs1800469)</w:t>
            </w:r>
          </w:p>
        </w:tc>
      </w:tr>
      <w:tr w:rsidR="00737C9A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/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987 (0.395 -2.45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97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spacing w:before="100"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36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0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6</w:t>
            </w:r>
          </w:p>
        </w:tc>
      </w:tr>
      <w:tr w:rsidR="00737C9A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2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5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160 (0.653 -2.06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61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0</w:t>
            </w:r>
          </w:p>
        </w:tc>
      </w:tr>
      <w:tr w:rsidR="00737C9A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7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3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867  (0.498-1.53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62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D4D4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2</w:t>
            </w:r>
          </w:p>
        </w:tc>
      </w:tr>
      <w:tr w:rsidR="00737C9A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χ2 = 0.278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pl-PL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0.870</w:t>
            </w:r>
          </w:p>
        </w:tc>
      </w:tr>
      <w:tr w:rsidR="00737C9A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3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159  (0.764-1.75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8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E82183" w:rsidP="00737C9A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87 </w:t>
            </w:r>
            <w:r w:rsidR="00737C9A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6</w:t>
            </w:r>
            <w:r w:rsidR="00737C9A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3</w:t>
            </w:r>
            <w:r w:rsidR="00737C9A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8218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4</w:t>
            </w:r>
          </w:p>
        </w:tc>
      </w:tr>
      <w:tr w:rsidR="00737C9A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8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6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863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ab/>
              <w:t>(0.568-1.3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8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E82183" w:rsidP="00737C9A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37C9A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0</w:t>
            </w:r>
            <w:r w:rsidR="00737C9A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</w:t>
            </w:r>
            <w:r w:rsidR="00737C9A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  <w:r w:rsidR="00737C9A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7C9A" w:rsidRPr="00D6144A" w:rsidRDefault="00737C9A" w:rsidP="00737C9A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82183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4</w:t>
            </w:r>
          </w:p>
        </w:tc>
      </w:tr>
      <w:tr w:rsidR="00C029AC" w:rsidRPr="003231BE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B30E50" w:rsidRDefault="00C029AC" w:rsidP="00C029AC">
            <w:pPr>
              <w:keepNext/>
              <w:shd w:val="clear" w:color="auto" w:fill="FFFFFF"/>
              <w:suppressAutoHyphens/>
              <w:autoSpaceDN w:val="0"/>
              <w:spacing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l-PL"/>
              </w:rPr>
              <w:t xml:space="preserve">g.70677994G&gt;A of </w:t>
            </w:r>
            <w:r w:rsidRPr="00B30E5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pl-PL"/>
              </w:rPr>
              <w:t>TGF</w:t>
            </w:r>
            <w:r w:rsidR="00B30E5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pl-PL"/>
              </w:rPr>
              <w:t>A</w:t>
            </w: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(rs2166975)</w:t>
            </w:r>
          </w:p>
        </w:tc>
      </w:tr>
      <w:tr w:rsidR="00C029AC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/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2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8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644 (0.254-1.64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5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46A81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8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AA7F7C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-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AA7F7C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A7F7C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1</w:t>
            </w:r>
          </w:p>
        </w:tc>
      </w:tr>
      <w:tr w:rsidR="00C029AC" w:rsidRPr="00D6144A" w:rsidTr="00D6144A">
        <w:trPr>
          <w:trHeight w:hRule="exact" w:val="913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A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33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47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.843 (1.037-3.272)</w:t>
            </w:r>
          </w:p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1.864 </w:t>
            </w:r>
            <w:r w:rsidR="00AA7F7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(1.047-3.317)</w:t>
            </w:r>
            <w:r w:rsidR="00AA7F7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4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37</w:t>
            </w:r>
          </w:p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3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18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1.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22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00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2.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80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1.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18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68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744821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733</w:t>
            </w:r>
          </w:p>
          <w:p w:rsidR="00C029AC" w:rsidRPr="00D6144A" w:rsidRDefault="00C029AC" w:rsidP="00C029A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0</w:t>
            </w:r>
            <w:r w:rsidR="00AA7F7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</w:tr>
      <w:tr w:rsidR="00C029AC" w:rsidRPr="00D6144A" w:rsidTr="00F878E1">
        <w:trPr>
          <w:trHeight w:hRule="exact" w:val="998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G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54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3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649 (0.370-1.14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3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CF202C" w:rsidRDefault="00397772" w:rsidP="00C029A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5E5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</w:t>
            </w:r>
            <w:r w:rsidR="001945D8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6</w:t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0.25</w:t>
            </w:r>
            <w:r w:rsidR="001945D8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</w:t>
            </w:r>
            <w:r w:rsidR="001945D8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05</w:t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F878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0.480 </w:t>
            </w:r>
            <w:r w:rsidR="00CF202C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0.257-0.898)</w:t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740</w:t>
            </w:r>
            <w:r w:rsidR="00C029A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</w:p>
          <w:p w:rsidR="00C029AC" w:rsidRPr="00D6144A" w:rsidRDefault="00C029AC" w:rsidP="00C029A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397772" w:rsidP="00C029A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4</w:t>
            </w:r>
            <w:r w:rsidR="00C029A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</w:t>
            </w:r>
            <w:r w:rsidR="001D69F2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2</w:t>
            </w:r>
          </w:p>
        </w:tc>
      </w:tr>
      <w:tr w:rsidR="00C029AC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9AC" w:rsidRPr="00D6144A" w:rsidRDefault="00C029AC" w:rsidP="00C029A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χ2 =4.640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pl-PL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0.098</w:t>
            </w:r>
          </w:p>
        </w:tc>
      </w:tr>
      <w:tr w:rsidR="00610926" w:rsidRPr="00D6144A" w:rsidTr="00D6144A">
        <w:trPr>
          <w:trHeight w:hRule="exact" w:val="91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926" w:rsidRPr="00D6144A" w:rsidRDefault="00610926" w:rsidP="00610926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926" w:rsidRPr="00D6144A" w:rsidRDefault="00610926" w:rsidP="00610926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926" w:rsidRPr="00D6144A" w:rsidRDefault="00610926" w:rsidP="00610926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9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926" w:rsidRPr="00D6144A" w:rsidRDefault="00610926" w:rsidP="00610926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926" w:rsidRPr="00D6144A" w:rsidRDefault="00610926" w:rsidP="00610926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70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926" w:rsidRPr="002F69F2" w:rsidRDefault="00610926" w:rsidP="00610926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2F69F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9 (0.062-0.189)</w:t>
            </w:r>
            <w:r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 xml:space="preserve">0.113 </w:t>
            </w:r>
            <w:r w:rsidR="002F69F2"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0.065-0.195)</w:t>
            </w:r>
            <w:r w:rsidR="002F69F2"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9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926" w:rsidRPr="00D6144A" w:rsidRDefault="00610926" w:rsidP="006109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:rsidR="00610926" w:rsidRPr="00D6144A" w:rsidRDefault="00610926" w:rsidP="00D614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926" w:rsidRPr="00D6144A" w:rsidRDefault="00610926" w:rsidP="00610926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6144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6 (0.060-0.186)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 xml:space="preserve">0.109 </w:t>
            </w:r>
            <w:r w:rsid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0.063-0.190)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926" w:rsidRPr="00D6144A" w:rsidRDefault="00610926" w:rsidP="006109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:rsidR="00610926" w:rsidRPr="00D6144A" w:rsidRDefault="00610926" w:rsidP="00D614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E937C1" w:rsidRPr="00D6144A" w:rsidTr="00D6144A">
        <w:trPr>
          <w:trHeight w:hRule="exact" w:val="994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4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2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2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67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2F69F2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pl-PL"/>
              </w:rPr>
            </w:pPr>
            <w:r w:rsidRPr="002F69F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005 (5.242-15.468)</w:t>
            </w:r>
            <w:r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 xml:space="preserve">8.861 </w:t>
            </w:r>
            <w:r w:rsidR="002F69F2"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5.125-15.319)</w:t>
            </w:r>
            <w:r w:rsidR="002F69F2" w:rsidRPr="002F69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9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:rsidR="00E937C1" w:rsidRPr="00D6144A" w:rsidRDefault="00E937C1" w:rsidP="00D614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D6144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F522DE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F522DE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81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="00F522DE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F522DE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08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F522DE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6.225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F522DE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1</w:t>
            </w:r>
            <w:r w:rsidR="00F522DE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5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666BA4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="00666BA4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666BA4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60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666BA4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666BA4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67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666BA4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:rsidR="00E937C1" w:rsidRPr="00D6144A" w:rsidRDefault="00E937C1" w:rsidP="00D6144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E937C1" w:rsidRPr="003231BE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B30E50" w:rsidRDefault="00E937C1" w:rsidP="00E937C1">
            <w:pPr>
              <w:keepNext/>
              <w:shd w:val="clear" w:color="auto" w:fill="FFFFFF"/>
              <w:suppressAutoHyphens/>
              <w:autoSpaceDN w:val="0"/>
              <w:spacing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 xml:space="preserve">g.132484229C&gt;A of </w:t>
            </w:r>
            <w:r w:rsidRPr="00B30E5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pl-PL"/>
              </w:rPr>
              <w:t xml:space="preserve">IRF1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(rs2070729)  </w:t>
            </w:r>
          </w:p>
        </w:tc>
      </w:tr>
      <w:tr w:rsidR="00E937C1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/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7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7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941 (0.442-2.00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87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245BA4" w:rsidP="00E937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7</w:t>
            </w:r>
            <w:r w:rsidR="00E937C1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="00E937C1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E937C1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0</w:t>
            </w:r>
            <w:r w:rsidR="00E937C1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37C1" w:rsidRPr="00D6144A" w:rsidRDefault="00E937C1" w:rsidP="00E937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245BA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/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6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54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375 (0.773-2.44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7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5 (0.646-2.2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1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C/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5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8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723 (0.370-1.34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3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4 (0.376-1.39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5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χ2 =1.344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pl-PL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0.511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1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4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139 (0.753-1.7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53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35CA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D35CA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5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D35CA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9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35CA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0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1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58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0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55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878 (0.580-1.32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53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D35CA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D35CA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D35CA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35CA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0</w:t>
            </w:r>
          </w:p>
        </w:tc>
      </w:tr>
      <w:tr w:rsidR="00245BA4" w:rsidRPr="003231BE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B30E50" w:rsidRDefault="00245BA4" w:rsidP="00245BA4">
            <w:pPr>
              <w:keepNext/>
              <w:shd w:val="clear" w:color="auto" w:fill="FFFFFF"/>
              <w:suppressAutoHyphens/>
              <w:autoSpaceDN w:val="0"/>
              <w:spacing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l-PL"/>
              </w:rPr>
              <w:t xml:space="preserve">g.42140549G&gt;T of </w:t>
            </w:r>
            <w:r w:rsidRPr="00B30E5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pl-PL"/>
              </w:rPr>
              <w:t>IKBKB</w:t>
            </w: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(rs5029748)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G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61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58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916 (0.510-1.6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76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9</w:t>
            </w:r>
            <w:r w:rsidR="00550850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5 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</w:t>
            </w:r>
            <w:r w:rsidR="00550850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550850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6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50850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5</w:t>
            </w:r>
          </w:p>
        </w:tc>
      </w:tr>
      <w:tr w:rsidR="00245BA4" w:rsidRPr="00D6144A" w:rsidTr="00D6144A">
        <w:trPr>
          <w:trHeight w:hRule="exact" w:val="948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G/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19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33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2.153 (1.082-4.288)</w:t>
            </w:r>
            <w:r w:rsidR="00F878E1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2.132 </w:t>
            </w:r>
            <w:r w:rsidR="007D3639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(1.097-4.143)</w:t>
            </w:r>
            <w:r w:rsidR="00550850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4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29</w:t>
            </w:r>
          </w:p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2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550850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50850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73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1.0</w:t>
            </w:r>
            <w:r w:rsidR="00550850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6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550850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50850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00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245BA4" w:rsidRPr="00D6144A" w:rsidRDefault="00550850" w:rsidP="00245BA4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="00245BA4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63</w:t>
            </w:r>
            <w:r w:rsidR="00245BA4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245BA4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1.0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4</w:t>
            </w:r>
            <w:r w:rsidR="00245BA4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.154</w:t>
            </w:r>
            <w:r w:rsidR="00245BA4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4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550850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9</w:t>
            </w:r>
          </w:p>
          <w:p w:rsidR="00245BA4" w:rsidRPr="00D6144A" w:rsidRDefault="00245BA4" w:rsidP="00245BA4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550850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9</w:t>
            </w:r>
          </w:p>
        </w:tc>
      </w:tr>
      <w:tr w:rsidR="00245BA4" w:rsidRPr="00D6144A" w:rsidTr="00D6144A">
        <w:trPr>
          <w:trHeight w:hRule="exact" w:val="99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T/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20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7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316 (0.118-0.849)</w:t>
            </w:r>
          </w:p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0.337 </w:t>
            </w:r>
            <w:r w:rsidR="007D3639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(0.135-0.841)</w:t>
            </w:r>
            <w:r w:rsidR="007D3639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7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22</w:t>
            </w:r>
          </w:p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2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95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0.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00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8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9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245BA4" w:rsidRPr="00D6144A" w:rsidRDefault="00245BA4" w:rsidP="00245BA4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cv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10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0.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16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8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0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7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7</w:t>
            </w:r>
          </w:p>
          <w:p w:rsidR="00245BA4" w:rsidRPr="00D6144A" w:rsidRDefault="00245BA4" w:rsidP="00245BA4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98229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1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χ2 =8.788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pl-PL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0.012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4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70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3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75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211 (0.817-1.79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4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F86A4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8</w:t>
            </w:r>
            <w:r w:rsidR="00F86A4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86A4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86A4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1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F86A4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9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4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826 (0.557-1.22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4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250A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66 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E250A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5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E250A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250A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</w:t>
            </w:r>
          </w:p>
        </w:tc>
      </w:tr>
      <w:tr w:rsidR="00245BA4" w:rsidRPr="00B30E50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B30E50" w:rsidRDefault="00245BA4" w:rsidP="00245BA4">
            <w:pPr>
              <w:keepNext/>
              <w:shd w:val="clear" w:color="auto" w:fill="FFFFFF"/>
              <w:suppressAutoHyphens/>
              <w:autoSpaceDN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l-PL"/>
              </w:rPr>
              <w:t xml:space="preserve">g.186643058A&gt;G of </w:t>
            </w:r>
            <w:r w:rsidRPr="00B30E5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pl-PL"/>
              </w:rPr>
              <w:t>PTGS2</w:t>
            </w: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(rs5275)</w:t>
            </w:r>
          </w:p>
        </w:tc>
      </w:tr>
      <w:tr w:rsidR="00245BA4" w:rsidRPr="00D6144A" w:rsidTr="00D6144A">
        <w:trPr>
          <w:trHeight w:hRule="exact" w:val="956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A/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39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0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.583 (0.896-2.79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11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1ADC" w:rsidRPr="00D6144A" w:rsidRDefault="008E1ADC" w:rsidP="008E1ADC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2.073 (0.999-4.300)</w:t>
            </w:r>
          </w:p>
          <w:p w:rsidR="00245BA4" w:rsidRPr="00D6144A" w:rsidRDefault="008E1ADC" w:rsidP="008E1ADC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1.803 </w:t>
            </w:r>
            <w:r w:rsidR="00F878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(0.982-3.309)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4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1ADC" w:rsidRPr="00D6144A" w:rsidRDefault="00245BA4" w:rsidP="00245BA4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8E1AD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50</w:t>
            </w:r>
            <w:r w:rsidR="008E1AD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57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0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8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949 (0.534-1.68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85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46535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245BA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2</w:t>
            </w:r>
            <w:r w:rsidR="00245BA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2</w:t>
            </w:r>
            <w:r w:rsidR="00245BA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5</w:t>
            </w:r>
            <w:r w:rsidR="00245BA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65354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1</w:t>
            </w:r>
          </w:p>
        </w:tc>
      </w:tr>
      <w:tr w:rsidR="00245BA4" w:rsidRPr="00D6144A" w:rsidTr="00D6144A">
        <w:trPr>
          <w:trHeight w:hRule="exact" w:val="876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lastRenderedPageBreak/>
              <w:t>G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0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0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54 (0.201-1.02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5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6E95" w:rsidRPr="00D6144A" w:rsidRDefault="00DA6E95" w:rsidP="00DA6E95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427 (0.171-1.019)</w:t>
            </w:r>
          </w:p>
          <w:p w:rsidR="00245BA4" w:rsidRPr="00D6144A" w:rsidRDefault="00DA6E95" w:rsidP="00DA6E95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438</w:t>
            </w:r>
            <w:r w:rsidR="00F878E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(0.186-1.032)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5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5</w:t>
            </w:r>
            <w:r w:rsidR="00DA6E95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="00DA6E95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59</w:t>
            </w:r>
          </w:p>
        </w:tc>
      </w:tr>
      <w:tr w:rsidR="00245BA4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BA4" w:rsidRPr="00D6144A" w:rsidRDefault="00245BA4" w:rsidP="00245BA4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χ2 =4.593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pl-PL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01</w:t>
            </w:r>
          </w:p>
        </w:tc>
      </w:tr>
      <w:tr w:rsidR="00911DF7" w:rsidRPr="00D6144A" w:rsidTr="00D6144A">
        <w:trPr>
          <w:trHeight w:hRule="exact" w:val="881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2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9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3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7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.588 (1.031-2.445)</w:t>
            </w:r>
          </w:p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1.601 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  <w:t>(1.054-2.430)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6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36</w:t>
            </w:r>
          </w:p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.659 (1.064-2.586)</w:t>
            </w:r>
          </w:p>
          <w:p w:rsidR="00911DF7" w:rsidRPr="00D6144A" w:rsidRDefault="00F878E1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.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664 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  <w:t>(1.087-2.548)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7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5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19</w:t>
            </w:r>
          </w:p>
        </w:tc>
      </w:tr>
      <w:tr w:rsidR="00911DF7" w:rsidRPr="00D6144A" w:rsidTr="00D6144A">
        <w:trPr>
          <w:trHeight w:hRule="exact" w:val="86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40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3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8E1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621 (0.399-0.968)</w:t>
            </w:r>
          </w:p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0.625 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  <w:t>(0.412-0.949)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6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35</w:t>
            </w:r>
          </w:p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="000D12F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.</w:t>
            </w:r>
            <w:r w:rsidR="000D12F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603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 (</w:t>
            </w:r>
            <w:r w:rsidR="000D12F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.</w:t>
            </w:r>
            <w:r w:rsidR="000D12F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393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</w:t>
            </w:r>
            <w:r w:rsidR="000D12F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.</w:t>
            </w:r>
            <w:r w:rsidR="000D12F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926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)</w:t>
            </w:r>
          </w:p>
          <w:p w:rsidR="00911DF7" w:rsidRPr="00D6144A" w:rsidRDefault="000D12FC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.601 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  <w:t>(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393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.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920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)</w:t>
            </w:r>
            <w:r w:rsidR="00911DF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6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0D12F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21</w:t>
            </w:r>
            <w:r w:rsidR="000D12FC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19</w:t>
            </w:r>
          </w:p>
        </w:tc>
      </w:tr>
      <w:tr w:rsidR="00911DF7" w:rsidRPr="00B30E50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B30E50" w:rsidRDefault="00911DF7" w:rsidP="00911DF7">
            <w:pPr>
              <w:keepNext/>
              <w:shd w:val="clear" w:color="auto" w:fill="FFFFFF"/>
              <w:suppressAutoHyphens/>
              <w:autoSpaceDN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l-PL"/>
              </w:rPr>
              <w:t xml:space="preserve">g.186640617C&gt;T of </w:t>
            </w:r>
            <w:r w:rsidRPr="00B30E50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pl-PL"/>
              </w:rPr>
              <w:t>PTGS2</w:t>
            </w:r>
            <w:r w:rsidRPr="00B30E5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pl-PL"/>
              </w:rPr>
              <w:t xml:space="preserve"> 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(rs4648308)</w:t>
            </w:r>
          </w:p>
        </w:tc>
      </w:tr>
      <w:tr w:rsidR="00911DF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C/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66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73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417 (0.754-2.66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7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20740E" w:rsidP="00911D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11DF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5</w:t>
            </w:r>
            <w:r w:rsidR="00911DF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6F135C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  <w:r w:rsidR="00911DF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F135C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11DF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F135C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5</w:t>
            </w:r>
            <w:r w:rsidR="00911DF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F135C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4</w:t>
            </w:r>
          </w:p>
        </w:tc>
      </w:tr>
      <w:tr w:rsidR="00911DF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C/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5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6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046 (0.543-2.0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89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6F135C" w:rsidP="00911D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8 (0.564-2.2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1DF7" w:rsidRPr="00D6144A" w:rsidRDefault="00911DF7" w:rsidP="00911D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F135C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4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T/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8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6144A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6144A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χ2 =7.802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pl-PL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 xml:space="preserve"> 0.020</w:t>
            </w:r>
          </w:p>
        </w:tc>
      </w:tr>
      <w:tr w:rsidR="00D53237" w:rsidRPr="00D6144A" w:rsidTr="00D6144A">
        <w:trPr>
          <w:trHeight w:hRule="exact" w:val="99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5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79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5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86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.772 (0.996-3.162)</w:t>
            </w:r>
          </w:p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1.741 </w:t>
            </w:r>
            <w:r w:rsidR="00E062B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(1.004-3.019)</w:t>
            </w:r>
            <w:r w:rsidR="00E062B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8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52</w:t>
            </w:r>
          </w:p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AED" w:rsidRPr="00D6144A" w:rsidRDefault="00FB6AED" w:rsidP="00FB6AED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.744 (0.983-3.094)</w:t>
            </w:r>
          </w:p>
          <w:p w:rsidR="00D53237" w:rsidRPr="00D6144A" w:rsidRDefault="00FB6AED" w:rsidP="00FB6A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1.751 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  <w:t>(1.007-3.040)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8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FB6AED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9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47</w:t>
            </w:r>
          </w:p>
        </w:tc>
      </w:tr>
      <w:tr w:rsidR="00D53237" w:rsidRPr="00D6144A" w:rsidTr="00D6144A">
        <w:trPr>
          <w:trHeight w:hRule="exact" w:val="988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20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13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67 (0.322-0.996)</w:t>
            </w:r>
          </w:p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0.574 </w:t>
            </w:r>
            <w:r w:rsidR="00E062B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(0.331-0.996)</w:t>
            </w:r>
            <w:r w:rsidR="00E062B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5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49</w:t>
            </w:r>
          </w:p>
          <w:p w:rsidR="00D53237" w:rsidRPr="00D6144A" w:rsidRDefault="00D53237" w:rsidP="00D53237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AED" w:rsidRPr="00D6144A" w:rsidRDefault="00FB6AED" w:rsidP="00FB6AED">
            <w:pPr>
              <w:keepNext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pl-PL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6</w:t>
            </w:r>
            <w:r w:rsidR="0088403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6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 (0.3</w:t>
            </w:r>
            <w:r w:rsidR="0088403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5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99</w:t>
            </w:r>
            <w:r w:rsidR="0088403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9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)</w:t>
            </w:r>
          </w:p>
          <w:p w:rsidR="00D53237" w:rsidRPr="00D6144A" w:rsidRDefault="00FB6AED" w:rsidP="00FB6AE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7</w:t>
            </w:r>
            <w:r w:rsidR="0088403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 xml:space="preserve"> 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br/>
              <w:t>(0.3</w:t>
            </w:r>
            <w:r w:rsidR="0088403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29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99</w:t>
            </w:r>
            <w:r w:rsidR="0088403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3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)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0.5</w:t>
            </w:r>
            <w:r w:rsidR="0088403C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pl-PL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88403C" w:rsidP="00D53237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9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47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otype</w:t>
            </w:r>
          </w:p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Alle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614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614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pression</w:t>
            </w:r>
          </w:p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rude OR 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justed OR (95% CI)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</w:tr>
      <w:tr w:rsidR="00D53237" w:rsidRPr="00B30E50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B30E50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g.41354391A&gt;G of </w:t>
            </w:r>
            <w:r w:rsidRPr="00B30E5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GF</w:t>
            </w:r>
            <w:r w:rsidR="00B30E5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B30E5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rs1800469)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6 (0.293 -1.79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before="100"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6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7 (0.589 -2.08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1 (0.571-1.93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4375E2" w:rsidP="00D53237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6 (0.529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3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before="12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375E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2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χ2 =0.500 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779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3   (0.581-1.37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92EE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57 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E92EE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E92EE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92EE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2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69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  <w:t>(0.698-1.63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E92EE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 w:rsidR="00E92EE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E92EE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92EE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2</w:t>
            </w:r>
          </w:p>
        </w:tc>
      </w:tr>
      <w:tr w:rsidR="00D53237" w:rsidRPr="00B30E50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B30E50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0E50">
              <w:rPr>
                <w:rFonts w:ascii="Times New Roman" w:hAnsi="Times New Roman" w:cs="Times New Roman"/>
                <w:sz w:val="24"/>
                <w:szCs w:val="24"/>
              </w:rPr>
              <w:t xml:space="preserve">g.70677994G&gt;A of </w:t>
            </w:r>
            <w:r w:rsidRPr="00B30E50">
              <w:rPr>
                <w:rFonts w:ascii="Times New Roman" w:hAnsi="Times New Roman" w:cs="Times New Roman"/>
                <w:i/>
                <w:sz w:val="24"/>
                <w:szCs w:val="24"/>
              </w:rPr>
              <w:t>TGF</w:t>
            </w:r>
            <w:r w:rsidR="00B30E50" w:rsidRPr="00B30E5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30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rs2166975)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9 (0.163-1.1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7370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173706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B472C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472C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8</w:t>
            </w:r>
          </w:p>
        </w:tc>
      </w:tr>
      <w:tr w:rsidR="00D53237" w:rsidRPr="00D6144A" w:rsidTr="00D6144A">
        <w:trPr>
          <w:trHeight w:hRule="exact" w:val="43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45 (0.932-3.26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B472CB" w:rsidP="00D532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3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8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1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472C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9 (0.470-1.53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472C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6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B472C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472C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472C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472CB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χ2 =4.891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087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2 (0.596-1.39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E04782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6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7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0478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0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97 (0.717-1.67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E04782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1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5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0478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0</w:t>
            </w:r>
          </w:p>
        </w:tc>
      </w:tr>
      <w:tr w:rsidR="00D53237" w:rsidRPr="00B30E50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B30E50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0E50">
              <w:rPr>
                <w:rFonts w:ascii="Times New Roman" w:hAnsi="Times New Roman" w:cs="Times New Roman"/>
                <w:sz w:val="24"/>
                <w:szCs w:val="24"/>
              </w:rPr>
              <w:t xml:space="preserve">g.132484229C&gt;A of </w:t>
            </w:r>
            <w:r w:rsidRPr="00B30E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RF1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rs2070729)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9 (0.417-1.7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C73D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5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2C73D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2C73D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C73D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</w:t>
            </w:r>
          </w:p>
        </w:tc>
      </w:tr>
      <w:tr w:rsidR="00D53237" w:rsidRPr="00D6144A" w:rsidTr="00D6144A">
        <w:trPr>
          <w:trHeight w:hRule="exact" w:val="871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39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51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667 (0.910-3.05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16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25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66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36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03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38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CB1D38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5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CB1D38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2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</w:t>
            </w:r>
            <w:r w:rsidR="00CB1D38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9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9</w:t>
            </w:r>
          </w:p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7 (0.334-1.21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5D022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5D022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5D022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D022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χ2 =2.975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36 (0.756-1.70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F0663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F0663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0663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F0663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0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0663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2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0 (0.586-1.3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F0663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F0663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F0663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0663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2</w:t>
            </w:r>
          </w:p>
        </w:tc>
      </w:tr>
      <w:tr w:rsidR="00D53237" w:rsidRPr="00B30E50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B30E50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0E50">
              <w:rPr>
                <w:rFonts w:ascii="Times New Roman" w:hAnsi="Times New Roman" w:cs="Times New Roman"/>
                <w:sz w:val="24"/>
                <w:szCs w:val="24"/>
              </w:rPr>
              <w:t xml:space="preserve">g.42140549G&gt;T of </w:t>
            </w:r>
            <w:r w:rsidRPr="00B30E50">
              <w:rPr>
                <w:rFonts w:ascii="Times New Roman" w:hAnsi="Times New Roman" w:cs="Times New Roman"/>
                <w:i/>
                <w:sz w:val="24"/>
                <w:szCs w:val="24"/>
              </w:rPr>
              <w:t>IKBKB</w:t>
            </w:r>
            <w:r w:rsidRPr="00B30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rs5029748)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1 (0.482-1.61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="003315C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9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3315C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3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3315C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9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  <w:r w:rsidR="003315C8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/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50 (0.743-2.8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1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9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0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15C8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1 (0.324-1.63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4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2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9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F1F42"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3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χ2 =1.447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485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80 (0.733-1.59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F15F6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F15F6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</w:t>
            </w:r>
            <w:r w:rsidR="00F15F6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15F6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1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9 (0.662-1.44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15F6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5</w:t>
            </w:r>
            <w:r w:rsidR="00F15F6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F15F6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6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15F62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1</w:t>
            </w:r>
          </w:p>
        </w:tc>
      </w:tr>
      <w:tr w:rsidR="00D53237" w:rsidRPr="00B30E50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B30E50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0E50">
              <w:rPr>
                <w:rFonts w:ascii="Times New Roman" w:hAnsi="Times New Roman" w:cs="Times New Roman"/>
                <w:sz w:val="24"/>
                <w:szCs w:val="24"/>
              </w:rPr>
              <w:t xml:space="preserve">g.186643058A&gt;G of </w:t>
            </w:r>
            <w:r w:rsidRPr="00B30E50">
              <w:rPr>
                <w:rFonts w:ascii="Times New Roman" w:hAnsi="Times New Roman" w:cs="Times New Roman"/>
                <w:i/>
                <w:sz w:val="24"/>
                <w:szCs w:val="24"/>
              </w:rPr>
              <w:t>PTGS2</w:t>
            </w:r>
            <w:r w:rsidRPr="00B30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rs5275)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1 (0.359-1.21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4A6C95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5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A6C9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</w:tr>
      <w:tr w:rsidR="00D53237" w:rsidRPr="00D6144A" w:rsidTr="00F878E1">
        <w:trPr>
          <w:trHeight w:hRule="exact" w:val="916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4</w:t>
            </w:r>
          </w:p>
          <w:p w:rsidR="000D374B" w:rsidRPr="00D6144A" w:rsidRDefault="000D374B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400</w:t>
            </w:r>
          </w:p>
          <w:p w:rsidR="000D374B" w:rsidRPr="00D6144A" w:rsidRDefault="000D374B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6</w:t>
            </w:r>
          </w:p>
          <w:p w:rsidR="000D374B" w:rsidRPr="00D6144A" w:rsidRDefault="000D374B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500</w:t>
            </w:r>
          </w:p>
          <w:p w:rsidR="000D374B" w:rsidRPr="00D6144A" w:rsidRDefault="000D374B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500 (0.823-2.73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8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6B5E51" w:rsidRDefault="00C82718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9</w:t>
            </w:r>
            <w:r w:rsidR="00535AE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2</w:t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="00535AE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024</w:t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3.</w:t>
            </w:r>
            <w:r w:rsidR="00535AE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58</w:t>
            </w: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F878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D5323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4A6C95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2</w:t>
            </w:r>
            <w:r w:rsidR="00D5323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F878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D5323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="004A6C95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D5323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4A6C95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17</w:t>
            </w:r>
            <w:r w:rsidR="00D5323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4A6C95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="00D5323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4A6C95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46</w:t>
            </w:r>
            <w:r w:rsidR="00D5323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2210DE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524</w:t>
            </w:r>
          </w:p>
          <w:p w:rsidR="000D374B" w:rsidRPr="006B5E51" w:rsidRDefault="000D374B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18" w:rsidRPr="006B5E51" w:rsidRDefault="00C82718" w:rsidP="00C8271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535AE7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2</w:t>
            </w:r>
          </w:p>
          <w:p w:rsidR="00D53237" w:rsidRPr="006B5E51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4A6C95" w:rsidRPr="006B5E5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44</w:t>
            </w:r>
          </w:p>
          <w:p w:rsidR="000D374B" w:rsidRPr="006B5E51" w:rsidRDefault="000D374B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1 (0.427-2.3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A6C9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8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2</w:t>
            </w:r>
            <w:r w:rsidR="004A6C9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4A6C9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2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A6C95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3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χ2 =2.006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356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0 (0.527-1.2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E1094D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3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1094D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35 (0.804-1.89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6 (0.</w:t>
            </w:r>
            <w:r w:rsidR="00E1094D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5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E1094D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8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1094D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</w:t>
            </w:r>
          </w:p>
        </w:tc>
      </w:tr>
      <w:tr w:rsidR="00D53237" w:rsidRPr="00B30E50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B30E50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0E50">
              <w:rPr>
                <w:rFonts w:ascii="Times New Roman" w:hAnsi="Times New Roman" w:cs="Times New Roman"/>
                <w:sz w:val="24"/>
                <w:szCs w:val="24"/>
              </w:rPr>
              <w:t xml:space="preserve">g.186640617C&gt;T of </w:t>
            </w:r>
            <w:r w:rsidRPr="00B30E50">
              <w:rPr>
                <w:rFonts w:ascii="Times New Roman" w:hAnsi="Times New Roman" w:cs="Times New Roman"/>
                <w:i/>
                <w:sz w:val="24"/>
                <w:szCs w:val="24"/>
              </w:rPr>
              <w:t>PTGS2</w:t>
            </w:r>
            <w:r w:rsidRPr="00B30E5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30E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rs4648308)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4 (0.315-1.19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775E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5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B775E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B775E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775E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</w:tr>
      <w:tr w:rsidR="00D53237" w:rsidRPr="00D6144A" w:rsidTr="00D6144A">
        <w:trPr>
          <w:trHeight w:hRule="exact" w:val="913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7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270 (1.100-4.684)</w:t>
            </w:r>
          </w:p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2.246 </w:t>
            </w:r>
            <w:r w:rsidR="009C5473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1.098-4.596)</w:t>
            </w:r>
            <w:r w:rsidR="009C5473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8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7</w:t>
            </w:r>
          </w:p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9C5473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9C5473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74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="009C5473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9C5473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24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9C5473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9C5473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15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D53237" w:rsidRPr="00D6144A" w:rsidRDefault="009C5473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="00D5323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533 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D5323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D5323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78</w:t>
            </w:r>
            <w:r w:rsidR="00D5323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="00D5323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49</w:t>
            </w:r>
            <w:r w:rsidR="00D5323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D53237"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</w:t>
            </w:r>
            <w:r w:rsidRPr="00D614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5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9C5473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</w:t>
            </w:r>
            <w:r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0.0</w:t>
            </w:r>
            <w:r w:rsidR="009C5473" w:rsidRPr="00D614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</w:t>
            </w:r>
          </w:p>
        </w:tc>
      </w:tr>
      <w:tr w:rsidR="002B5F83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83" w:rsidRPr="00D6144A" w:rsidRDefault="002B5F83" w:rsidP="002B5F8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83" w:rsidRPr="00D6144A" w:rsidRDefault="002B5F83" w:rsidP="002B5F8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83" w:rsidRPr="00D6144A" w:rsidRDefault="002B5F83" w:rsidP="002B5F8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83" w:rsidRPr="00D6144A" w:rsidRDefault="002B5F83" w:rsidP="002B5F8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83" w:rsidRPr="00D6144A" w:rsidRDefault="002B5F83" w:rsidP="002B5F8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83" w:rsidRPr="00D6144A" w:rsidRDefault="002B5F83" w:rsidP="002B5F8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4 (0.061-1.62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83" w:rsidRPr="00D6144A" w:rsidRDefault="002B5F83" w:rsidP="002B5F8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83" w:rsidRPr="00D6144A" w:rsidRDefault="002B5F83" w:rsidP="002B5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  (0.037-1.2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F83" w:rsidRPr="00D6144A" w:rsidRDefault="002B5F83" w:rsidP="002B5F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41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χ2 =6.449; </w:t>
            </w:r>
            <w:r w:rsidRPr="00D614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 =</w:t>
            </w: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039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3 (0.495-1.43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C47CB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3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3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47CB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3</w:t>
            </w:r>
          </w:p>
        </w:tc>
      </w:tr>
      <w:tr w:rsidR="00D53237" w:rsidRPr="00D6144A" w:rsidTr="00D6144A">
        <w:trPr>
          <w:trHeight w:hRule="exact" w:val="397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86 (0.697-2.0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237" w:rsidRPr="00D6144A" w:rsidRDefault="00D53237" w:rsidP="00D5323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237" w:rsidRPr="00D6144A" w:rsidRDefault="00C47CB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  <w:r w:rsidR="00D5323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237" w:rsidRPr="00D6144A" w:rsidRDefault="00D53237" w:rsidP="00D5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47CB7" w:rsidRPr="00D614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3</w:t>
            </w:r>
          </w:p>
        </w:tc>
      </w:tr>
    </w:tbl>
    <w:p w:rsidR="00B15470" w:rsidRPr="00D6144A" w:rsidRDefault="00B1547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B15470" w:rsidRPr="00D6144A" w:rsidSect="00446A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89"/>
    <w:rsid w:val="000D12FC"/>
    <w:rsid w:val="000D374B"/>
    <w:rsid w:val="000F1A29"/>
    <w:rsid w:val="00173706"/>
    <w:rsid w:val="001945D8"/>
    <w:rsid w:val="001D69F2"/>
    <w:rsid w:val="0020740E"/>
    <w:rsid w:val="002210DE"/>
    <w:rsid w:val="002271D4"/>
    <w:rsid w:val="00245BA4"/>
    <w:rsid w:val="002B5F83"/>
    <w:rsid w:val="002C73D2"/>
    <w:rsid w:val="002E3F2F"/>
    <w:rsid w:val="002F69F2"/>
    <w:rsid w:val="003231BE"/>
    <w:rsid w:val="003315C8"/>
    <w:rsid w:val="00397772"/>
    <w:rsid w:val="00431D59"/>
    <w:rsid w:val="004375E2"/>
    <w:rsid w:val="00446A81"/>
    <w:rsid w:val="00465354"/>
    <w:rsid w:val="00465989"/>
    <w:rsid w:val="004908EB"/>
    <w:rsid w:val="004A6C95"/>
    <w:rsid w:val="004F4B11"/>
    <w:rsid w:val="00535AE7"/>
    <w:rsid w:val="00550850"/>
    <w:rsid w:val="00574267"/>
    <w:rsid w:val="005D0225"/>
    <w:rsid w:val="005D4D43"/>
    <w:rsid w:val="00610926"/>
    <w:rsid w:val="00666BA4"/>
    <w:rsid w:val="006B5E51"/>
    <w:rsid w:val="006F135C"/>
    <w:rsid w:val="00737C9A"/>
    <w:rsid w:val="00744821"/>
    <w:rsid w:val="007D3639"/>
    <w:rsid w:val="007F3B73"/>
    <w:rsid w:val="00822DD7"/>
    <w:rsid w:val="0088403C"/>
    <w:rsid w:val="008E1ADC"/>
    <w:rsid w:val="00911DF7"/>
    <w:rsid w:val="00982297"/>
    <w:rsid w:val="009C5473"/>
    <w:rsid w:val="009D01BB"/>
    <w:rsid w:val="009E4B07"/>
    <w:rsid w:val="00A13818"/>
    <w:rsid w:val="00A93ED6"/>
    <w:rsid w:val="00AA7F7C"/>
    <w:rsid w:val="00B15470"/>
    <w:rsid w:val="00B30E50"/>
    <w:rsid w:val="00B472CB"/>
    <w:rsid w:val="00B775E7"/>
    <w:rsid w:val="00B84B1B"/>
    <w:rsid w:val="00BB2CB5"/>
    <w:rsid w:val="00C029AC"/>
    <w:rsid w:val="00C47CB7"/>
    <w:rsid w:val="00C82718"/>
    <w:rsid w:val="00CB1D38"/>
    <w:rsid w:val="00CF202C"/>
    <w:rsid w:val="00CF4367"/>
    <w:rsid w:val="00D055E0"/>
    <w:rsid w:val="00D35CA6"/>
    <w:rsid w:val="00D53237"/>
    <w:rsid w:val="00D6144A"/>
    <w:rsid w:val="00DA6E95"/>
    <w:rsid w:val="00DC0212"/>
    <w:rsid w:val="00DF1F42"/>
    <w:rsid w:val="00E04782"/>
    <w:rsid w:val="00E062BC"/>
    <w:rsid w:val="00E1094D"/>
    <w:rsid w:val="00E250A4"/>
    <w:rsid w:val="00E82183"/>
    <w:rsid w:val="00E92EEB"/>
    <w:rsid w:val="00E937C1"/>
    <w:rsid w:val="00F06638"/>
    <w:rsid w:val="00F15F62"/>
    <w:rsid w:val="00F522DE"/>
    <w:rsid w:val="00F86A45"/>
    <w:rsid w:val="00F878E1"/>
    <w:rsid w:val="00FB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5E985"/>
  <w15:chartTrackingRefBased/>
  <w15:docId w15:val="{214A03B7-D03F-437A-9FB0-6CFE0E0B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65989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6598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ny1">
    <w:name w:val="Normalny1"/>
    <w:rsid w:val="00465989"/>
    <w:pPr>
      <w:keepNext/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hd w:val="clear" w:color="auto" w:fill="FFFFFF"/>
      <w:suppressAutoHyphens/>
      <w:autoSpaceDN w:val="0"/>
      <w:spacing w:line="242" w:lineRule="auto"/>
      <w:textAlignment w:val="baseline"/>
    </w:pPr>
    <w:rPr>
      <w:rFonts w:ascii="Calibri" w:eastAsia="Calibri" w:hAnsi="Calibri" w:cs="Calibri"/>
      <w:color w:val="000000"/>
      <w:lang w:val="en-US" w:eastAsia="pl-PL"/>
    </w:rPr>
  </w:style>
  <w:style w:type="paragraph" w:styleId="Legenda">
    <w:name w:val="caption"/>
    <w:basedOn w:val="Normalny"/>
    <w:next w:val="Normalny"/>
    <w:uiPriority w:val="35"/>
    <w:unhideWhenUsed/>
    <w:qFormat/>
    <w:rsid w:val="00737C9A"/>
    <w:pPr>
      <w:spacing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24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92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Białek</dc:creator>
  <cp:keywords/>
  <dc:description/>
  <cp:lastModifiedBy>Katarzyna Białek</cp:lastModifiedBy>
  <cp:revision>7</cp:revision>
  <dcterms:created xsi:type="dcterms:W3CDTF">2020-01-07T12:31:00Z</dcterms:created>
  <dcterms:modified xsi:type="dcterms:W3CDTF">2020-01-13T10:41:00Z</dcterms:modified>
</cp:coreProperties>
</file>